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1. Taqman genotyping result (control n = 285)</w:t>
      </w:r>
    </w:p>
    <w:tbl>
      <w:tblPr>
        <w:tblW w:w="13869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523"/>
        <w:gridCol w:w="1638"/>
        <w:gridCol w:w="1523"/>
        <w:gridCol w:w="1695"/>
        <w:gridCol w:w="1523"/>
        <w:gridCol w:w="1559"/>
        <w:gridCol w:w="1559"/>
        <w:gridCol w:w="1559"/>
      </w:tblGrid>
      <w:tr>
        <w:trPr>
          <w:trHeight w:val="289" w:hRule="atLeast"/>
        </w:trPr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rs2815128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breast cance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326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cervical carcinoma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179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colon carcinoma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125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esophageal carcin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258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gastric carcinoma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26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liver cancer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24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lung carcinoma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17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rectal carcinoma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218</w:t>
            </w:r>
          </w:p>
        </w:tc>
      </w:tr>
      <w:tr>
        <w:trPr>
          <w:trHeight w:val="289" w:hRule="atLeast"/>
        </w:trPr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llele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                      T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                      T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                      T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                      T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                      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                      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                      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                      T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ase (freq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5(0.038)         627(0.962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(0.064)        335(0.936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(0.048)         238(0.952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7(0.052)        489(0.948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7(0.070)         491(0.93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(0.054)        458(0.94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(0.045)        342(0.95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7(0.062)        409(0.938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ol (freq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(0.067)         444(0.933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(0.067)        444(0.933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(0.067)         444(0.933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(0.067)        444(0.933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(0.067)        444(0.93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(0.067)        444(0.93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(0.067)        444(0.93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(0.067)        444(0.933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dds Ratio  (%95 CI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53230 (0.323325~0.946612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52612 (0.547277~1.658154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99580 (0.353749~1.383500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66104 (0.451812~1.299027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45570 (0.640378~1.70714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87664 (0.461907~1.34315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49123 (0.350427~1.20242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15954 (0.539401~1.555374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isher's p valu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</w:rPr>
              <w:t>0.02877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6368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0228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2154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585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798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667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45161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enotyp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/G                 G/T                   T/T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/G                 G/T                   T/T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/G                 G/T                   T/T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/G                 G/T                   T/T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/G                 G/T                   T/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/G                 G/T                   T/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/G                 G/T                   T/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/G                 G/T                   T/T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ase (freq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(0.000)          25(0.077)          301(0.923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(0.000)          23(0.128)         156(0.872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(0.008)          10(0.080)         114(0.912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(0.008)           23(0.089)         233(0.903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(0.004)           35(0.133)         228(0.86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(0.000)           26(0.107)         216(0.89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(0.000)          16(0.089)         163(0.91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(0.000)          27(0.124)          191(0.876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ol (freq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(0.004)          30(0.126)          207(0.870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(0.004)          30(0.126)         207(0.870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(0.004)          30(0.126)         207(0.870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(0.004)          30(0.126)         207(0.870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(0.004)          30(0.126)         207(0.87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(0.004)          30(0.126)         207(0.87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(0.004)          30(0.126)         207(0.87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(0.004)          30(0.126)          207(0.870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isher's p valu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7270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848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7589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696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743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858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347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29514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WE  for case  (df=1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7161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5836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6349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0441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795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772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313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29759</w:t>
            </w:r>
          </w:p>
        </w:tc>
      </w:tr>
      <w:tr>
        <w:trPr>
          <w:trHeight w:val="180" w:hRule="atLeast"/>
        </w:trPr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WE for control  (df=1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37689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37689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37689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37689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3768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3768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3768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37689</w:t>
            </w:r>
          </w:p>
        </w:tc>
      </w:tr>
      <w:tr>
        <w:trPr>
          <w:trHeight w:val="289" w:hRule="atLeast"/>
        </w:trPr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rs408014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breast cancer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282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cervical carcinoma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263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colon carcinoma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141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esophageal carcinoma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265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gastric carcinoma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16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liver cancer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9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lung carcinoma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23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rectal carcinoma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216</w:t>
            </w:r>
          </w:p>
        </w:tc>
      </w:tr>
      <w:tr>
        <w:trPr>
          <w:trHeight w:val="289" w:hRule="atLeast"/>
        </w:trPr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llele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                      G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                      G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                      G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                      G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                      G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                      G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                      G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                      G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ase (freq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34(0.592)       230(0.408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38(0.643)       188(0.357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7(0.557)       125(0.443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03(0.572)       227(0.428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4(0.607)       132(0.39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(0.626)       71(0.37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2(0.590)       196(0.41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51(0.581)       181(0.419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ol (freq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99(0.575)       221(0.425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99(0.575)       221(0.425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99(0.575)       221(0.425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99(0.575)       221(0.425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99(0.575)       221(0.42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99(0.575)       221(0.42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99(0.575)       221(0.42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99(0.575)       221(0.425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dds Ratio  (%95 CI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73346 (0.842861~1.366858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28862 (1.035893~1.704689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28348 (0.693061~1.243512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86593 (0.772514~1.259997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142292 (0.863688~1.51076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238824 (0.880439~1.74309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63443 (0.826638~1.36808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24982 (0.791595~1.327179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isher's p valu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6604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</w:rPr>
              <w:t>0.02515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1808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1387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509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186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32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51528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enotyp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A/A                A/G                  G/G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A/A                A/G                  G/G 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A/A                A/G                  G/G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A/A                A/G                  G/G 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A/A                A/G                  G/G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A/A                A/G                  G/G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A/A                A/G                  G/G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A/A                A/G                  G/G 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ase (freq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8(0.348)        138(0.489)       46(0.163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0(0.380)      138(0.525)        25(0.095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(0.340)        61(0.433)          32(0.227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2(0.309)        139(0.525)        44(0.166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(0.315)        98(0.583)          17(0.10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7(0.389)        45(0.474)          13(0.13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8(0.326)        126(0.527)        35(0.14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5(0.301)        121(0.560)        30(0.139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ol (freq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9(0.304)        141(0.542)       40(0.154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9(0.304)        141(0.542)        40(0.154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9(0.304)        141(0.542)        40(0.154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9(0.304)        141(0.542)        40(0.154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9(0.304)        141(0.542)        40(0.15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9(0.304)        141(0.542)        40(0.15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9(0.304)        141(0.542)        40(0.15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9(0.304)        141(0.542)        40(0.154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isher's p valu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4937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5138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710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98949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898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133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610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81917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WE  for case  (df=1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2492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2103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4269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4728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38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07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657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26938</w:t>
            </w:r>
          </w:p>
        </w:tc>
      </w:tr>
      <w:tr>
        <w:trPr>
          <w:trHeight w:val="180" w:hRule="atLeast"/>
        </w:trPr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WE for control  (df=1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77299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77299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77299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77299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7729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7729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7729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77299</w:t>
            </w:r>
          </w:p>
        </w:tc>
      </w:tr>
      <w:tr>
        <w:trPr>
          <w:trHeight w:val="180" w:hRule="atLeast"/>
        </w:trPr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　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　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　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　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　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　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　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89" w:hRule="atLeast"/>
        </w:trPr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rs4959462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breast cancer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283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cervical carcinoma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182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colon carcinoma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134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esophageal carcinoma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177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gastric carcin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17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liver cancer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17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lung carcinoma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25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rectal carcinoma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217</w:t>
            </w:r>
          </w:p>
        </w:tc>
      </w:tr>
      <w:tr>
        <w:trPr>
          <w:trHeight w:val="289" w:hRule="atLeast"/>
        </w:trPr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llele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                      T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                      T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                      T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                      T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                      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                      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                      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                      T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ase (freq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(0.212)      446(0.788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4(0.203)        290(0.797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5(0.243)        203(0.757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6(0.215)        278(0.785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3(0.260)        265(0.74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3(0.205)        283(0.79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3(0.260)      379(0.74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4(0.240)       330(0.760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ol (freq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0(0.218)      394(0.782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0(0.218)      394(0.782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0(0.218)      394(0.782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0(0.218)      394(0.782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0(0.218)      394(0.78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0(0.218)      394(0.78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0(0.218)      394(0.78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0(0.218)      394(0.782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dds Ratio  (%95 CI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63718 (0.719629~1.290599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13981 (0.656155~1.273116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146888 (0.807968~1.627975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79202 (0.703822~1.362328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63718 (0.719629~1.29059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23932 (0.662263~1.28899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256944 (0.941184~1.67863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128815 (0.831765~1.531953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isher's p valu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041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9472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4301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0072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568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414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209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36648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enotyp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/C                C/T                  T/T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/C                C/T                  T/T 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/C                C/T                  T/T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/C                C/T                  T/T 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/C                C/T                  T/T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/C                C/T                  T/T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/C                C/T                  T/T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/C                C/T                  T/T 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ase (freq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(0.049)      92(0.325)          177(0.625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(0.022)        66(0.363)          112(0.615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(0.082)      43(0.321)          80(0.597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(0.034)        64(0.362)          107(0.605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(0.039)        79(0.441)          93(0.52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(0.045)        57(0.320)          113(0.63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(0.062)      101(0.395)        139(0.54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(0.041)        86(0.396)          122(0.562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ol (freq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(0.040)      90(0.357)          152(0.603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(0.040)      90(0.357)          152(0.603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(0.040)      90(0.357)          152(0.603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(0.040)      90(0.357)          152(0.603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(0.040)      90(0.357)          152(0.60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(0.040)      90(0.357)          152(0.60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(0.040)      90(0.357)          152(0.60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(0.040)      90(0.357)          152(0.603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isher's p valu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7210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8815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9890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5156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039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209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770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63393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WE  for case  (df=1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4902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0705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4272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3601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483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126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787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97324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WE for control  (df=1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5940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5940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5940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5940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594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594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594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59406</w:t>
            </w:r>
          </w:p>
        </w:tc>
      </w:tr>
      <w:tr>
        <w:trPr>
          <w:trHeight w:val="180" w:hRule="atLeast"/>
        </w:trPr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　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　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　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　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89" w:hRule="atLeast"/>
        </w:trPr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rs7763203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breast cancer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281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cervical carcin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177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colon carcinoma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93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esophageal carcinoma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280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gastric carcinoma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27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liver cancer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19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lung carcinoma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17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rectal carcinoma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189</w:t>
            </w:r>
          </w:p>
        </w:tc>
      </w:tr>
      <w:tr>
        <w:trPr>
          <w:trHeight w:val="289" w:hRule="atLeast"/>
        </w:trPr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llele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                      T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                      T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                      T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                      T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                      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                      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                      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                      T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ase (freq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3(0.966)       19(0.034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41(0.963)       13(0.037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8(0.957)       8(0.043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5(0.973)       15(0.027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6(0.975)       14(0.02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74(0.984)       6(0.01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40(0.966)       12(0.03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63(0.960)       15(0.040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ol (freq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2(0.978)       12(0.022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2(0.978)       12(0.022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2(0.978)       12(0.022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2(0.978)       12(0.022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2(0.978)       12(0.02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2(0.978)       12(0.02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2(0.978)       12(0.02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2(0.978)       12(0.022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dds Ratio  (%95 CI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44638 (0.309868~1.341081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91671 (0.266835~1.311954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01880 (0.201904~1.247541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19549 (0.380052~1.767286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63588 (0.395741~1.88452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06015 (0.523026~3.77969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39098 (0.283837~1.43901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45865 (0.252555~1.179816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isher's p valu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3667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9183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3082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112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123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974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760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18577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enotyp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A/A                 A/T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A/A                 A/T 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A/A               A/T                  T/T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A/A               A/T                  T/T 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A/A                 A/T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A/A                 A/T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A/A                 A/T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A/A                 A/T 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ase (freq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2(0.932)      19(0.068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4(0.927)      13(0.073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6(0.925)       6(0.065)            1(0.011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6(0.950)     13(0.046)          1(0.004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1(0.949)      14(0.05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4(0.968)       6(0.03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4(0.932)      12(0.06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4(0.921)       15(0.079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ol (freq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0(0.956)      12(0.044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0(0.956)      12(0.044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0(0.956)     12(0.044)          0(0.000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0(0.956)     12(0.044)          0(0.000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0(0.956)      12(0.04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0(0.956)      12(0.04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0(0.956)      12(0.04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0(0.956)      12(0.044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dds Ratio  (%95 CI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36437 (0.302802~1.337680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82249 (0.259380~1.307016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　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　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60440 (0.390524~1.89580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15385 (0.521720~3.83982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30769 (0.276787~1.43745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35385 (0.244688~1.171439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isher's p valu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2983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8541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6703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0877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89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93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693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12999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WE  for case  (df=1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5753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120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3704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6701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649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249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396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70001</w:t>
            </w:r>
          </w:p>
        </w:tc>
      </w:tr>
      <w:tr>
        <w:trPr>
          <w:trHeight w:val="180" w:hRule="atLeast"/>
        </w:trPr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WE for control  (df=1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9902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9902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9902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9902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990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990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990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9902</w:t>
            </w:r>
          </w:p>
        </w:tc>
      </w:tr>
      <w:tr>
        <w:trPr>
          <w:trHeight w:val="180" w:hRule="atLeast"/>
        </w:trPr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rs7771314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breast cance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188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cervical carcin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278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colon carcinoma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140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esophageal carcinoma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183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gastric carcinoma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18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liver cancer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18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lung carcinoma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17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rectal carcinoma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 = 218</w:t>
            </w:r>
          </w:p>
        </w:tc>
      </w:tr>
      <w:tr>
        <w:trPr>
          <w:trHeight w:val="289" w:hRule="atLeast"/>
        </w:trPr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llele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                      T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                      T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                      T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                      T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                      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                      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                      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                      T</w:t>
            </w:r>
          </w:p>
        </w:tc>
      </w:tr>
      <w:tr>
        <w:trPr>
          <w:trHeight w:val="289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ase (freq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9(0.077)         347(0.923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(0.041)         533(0.959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(0.079)         258(0.921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(0.057)         345(0.943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9(0.078)         341(0.92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4(0.066)         338(0.93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(0.052)         328(0.94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4(0.055)         412(0.945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ol (freq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1(0.078)         487(0.922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1(0.078)         487(0.922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1(0.078)         487(0.922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1(0.078)         487(0.922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1(0.078)         487(0.92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1(0.078)         487(0.92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1(0.078)         487(0.92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1(0.078)         487(0.922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dds Ratio  (%95 CI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92690 (0.605053~1.628672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12561 (0.303152~0.866624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12857 (0.590517~1.737255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23012 (0.419761~1.245343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10157 (0.615578~1.65765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43412 (0.500168~1.42220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51844 (0.368047~1.15447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91925 (0.411136~1.164483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isher's p valu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768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</w:rPr>
              <w:t>0.01132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6298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4072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681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225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397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63655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enotyp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/C                C/T                  T/T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/C                C/T                  T/T 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/C                C/T                  T/T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/C                C/T                  T/T 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/C                C/T                  T/T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/C                C/T                  T/T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/C                C/T                  T/T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/C                C/T                  T/T 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ase (freq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(0.011)         25(0.133)         161(0.856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(0.000)         23(0.083)         255(0.917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(0.014)         18(0.129)         120(0.857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(0.005)         19(0.104)         163(0.891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(0.005)         27(0.146)        157(0.84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(0.000)         24(0.133)        157(0.86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(0.006)         16(0.092)        156(0.90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(0.000)         24(0.110)         194(0.890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ntrol (freq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(0.004)         39(0.148)         224(0.848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(0.004)         39(0.148)         224(0.848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(0.004)         39(0.148)         224(0.848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(0.004)         39(0.148)         224(0.848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(0.004)         39(0.148)         224(0.84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(0.004)         39(0.148)         224(0.84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(0.004)         39(0.148)         224(0.84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(0.004)         39(0.148)         224(0.848)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isher's p valu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2094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</w:rPr>
              <w:t>0.03381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4855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8759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674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363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271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07986</w:t>
            </w:r>
          </w:p>
        </w:tc>
      </w:tr>
      <w:tr>
        <w:trPr>
          <w:trHeight w:val="18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WE  for case  (df=1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6637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7187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8496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8691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895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394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721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89782</w:t>
            </w:r>
          </w:p>
        </w:tc>
      </w:tr>
      <w:tr>
        <w:trPr>
          <w:trHeight w:val="180" w:hRule="atLeast"/>
        </w:trPr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WE for control  (df=1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11061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11061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11061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11061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1106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1106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1106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11061</w:t>
            </w:r>
          </w:p>
        </w:tc>
      </w:tr>
      <w:tr>
        <w:trPr>
          <w:trHeight w:val="180" w:hRule="atLeast"/>
        </w:trPr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2200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05:19:00Z</dcterms:created>
  <dc:creator>xb</dc:creator>
  <dc:description/>
  <cp:keywords/>
  <dc:language>en-US</dc:language>
  <cp:lastModifiedBy>Journal_5</cp:lastModifiedBy>
  <dcterms:modified xsi:type="dcterms:W3CDTF">2017-06-13T06:17:00Z</dcterms:modified>
  <cp:revision>4</cp:revision>
  <dc:subject/>
  <dc:title/>
</cp:coreProperties>
</file>